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747C2B">
      <w:pPr>
        <w:rPr>
          <w:rFonts w:hint="eastAsia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S3 </w:t>
      </w:r>
      <w:r>
        <w:rPr>
          <w:rFonts w:ascii="Times New Roman" w:hAnsi="Times New Roman" w:cs="Times New Roman"/>
          <w:b/>
          <w:bCs/>
          <w:sz w:val="24"/>
          <w:szCs w:val="24"/>
        </w:rPr>
        <w:t>Univariate Cox regression analysis</w:t>
      </w:r>
    </w:p>
    <w:tbl>
      <w:tblPr>
        <w:tblStyle w:val="2"/>
        <w:tblW w:w="86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7"/>
        <w:gridCol w:w="2138"/>
        <w:gridCol w:w="1085"/>
        <w:gridCol w:w="2075"/>
        <w:gridCol w:w="925"/>
      </w:tblGrid>
      <w:tr w14:paraId="00AC03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9" w:hRule="atLeast"/>
        </w:trPr>
        <w:tc>
          <w:tcPr>
            <w:tcW w:w="241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CC688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Variables </w:t>
            </w:r>
          </w:p>
        </w:tc>
        <w:tc>
          <w:tcPr>
            <w:tcW w:w="213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D37E2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ll-cause mortality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HR (95%CI) </w:t>
            </w:r>
          </w:p>
        </w:tc>
        <w:tc>
          <w:tcPr>
            <w:tcW w:w="108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9A857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-value </w:t>
            </w:r>
          </w:p>
        </w:tc>
        <w:tc>
          <w:tcPr>
            <w:tcW w:w="207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FEF90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CVD mortality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HR (95%CI) </w:t>
            </w:r>
          </w:p>
        </w:tc>
        <w:tc>
          <w:tcPr>
            <w:tcW w:w="92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A4505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-value </w:t>
            </w:r>
          </w:p>
        </w:tc>
      </w:tr>
      <w:tr w14:paraId="7FA0D0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D8F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HR</w:t>
            </w:r>
          </w:p>
        </w:tc>
        <w:tc>
          <w:tcPr>
            <w:tcW w:w="21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66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3(1.01, 1.04)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21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  <w:tc>
          <w:tcPr>
            <w:tcW w:w="2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37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3(1.01, 1.05)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5E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</w:tr>
      <w:tr w14:paraId="73C4C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706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HR group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636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2D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72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B6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14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87 </w:t>
            </w:r>
          </w:p>
        </w:tc>
      </w:tr>
      <w:tr w14:paraId="28EB7F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7A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CA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erenc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C7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0BF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63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3B62F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DB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C5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84(0.60, 1.1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16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BB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7(0.68, 1.6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42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111CAC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2E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4E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0(0.74, 1.3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02A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9F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22(0.74, 2.0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62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24DFB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07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DB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28(0.94, 1.7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22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B7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59(1.08, 2.3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CD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73E420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9763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1B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17(1.11, 1.2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44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6F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20(1.11, 1.3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49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255B3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045A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DL-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C96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4(0.79, 1.3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F7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84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83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0(0.99, 1.0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0B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89 </w:t>
            </w:r>
          </w:p>
        </w:tc>
      </w:tr>
      <w:tr w14:paraId="0C665F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C8E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H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30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4.1(2.60, 76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8A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B6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34.7(2.92, 41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57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5 </w:t>
            </w:r>
          </w:p>
        </w:tc>
      </w:tr>
      <w:tr w14:paraId="311DF4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1530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HR group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E42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41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2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E8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BE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3 </w:t>
            </w:r>
          </w:p>
        </w:tc>
      </w:tr>
      <w:tr w14:paraId="517B68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92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21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erenc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C00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2A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7F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160AA1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54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74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15(0.87, 1.5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40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AC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12(0.68, 1.8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41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4CC58E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45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9C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30(0.92, 1.8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71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32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52(0.95, 2.4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49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732125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D7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D4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57(1.18, 2.1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E5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4D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78(1.16, 2.7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50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4977B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685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H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B7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32(0.19, 0.5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AB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87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31(0.14, 0.7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50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5 </w:t>
            </w:r>
          </w:p>
        </w:tc>
      </w:tr>
      <w:tr w14:paraId="637CA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1CF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HR group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056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FE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EB0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F0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8 </w:t>
            </w:r>
          </w:p>
        </w:tc>
      </w:tr>
      <w:tr w14:paraId="4E3C02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D0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DF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erenc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08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F7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B6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2C0F6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07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EC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68(0.50, 0.9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41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F4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66(0.45, 0.9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A1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13EBB3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43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84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65(0.49, 0.8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84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5D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56(0.35, 0.8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39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7ECD54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FD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0CB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44(0.32, 0.6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C1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D8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50(0.32, 0.7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CE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475C1E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623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Gender 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188C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17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84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8E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E0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15 </w:t>
            </w:r>
          </w:p>
        </w:tc>
      </w:tr>
      <w:tr w14:paraId="2ED497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E2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19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erenc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F2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B1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erence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F1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6B0C2D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46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43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10(0.84, 1.4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EB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08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88(0.61, 1.2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F4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56B9AE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A3D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A0E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19(0.98, 1.4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29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84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59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25(0.95, 1.6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EAD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14 </w:t>
            </w:r>
          </w:p>
        </w:tc>
      </w:tr>
      <w:tr w14:paraId="4C292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FAE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 group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454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AA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E4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3B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52A61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A8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21-6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13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erenc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F6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E1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erence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C3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4E6DE5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3F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≥6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3C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2.78(2.23, 3.4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C1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91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3.38(2.21, 5.1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AE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033120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3EE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B7F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EB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E6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48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98 </w:t>
            </w:r>
          </w:p>
        </w:tc>
      </w:tr>
      <w:tr w14:paraId="2E67A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6D0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Mexica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B0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erenc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85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2B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erence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42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49E66E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A6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America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39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46(0.24, 0.8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1A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C5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7(0.27, 1.8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F8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3944B3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55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Other Hispani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49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12(0.79, 1.5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541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2E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32(0.69, 2.5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34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490B4C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50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Non-Hispani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09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74(0.48, 1.1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B6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0B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13(0.54, 2.3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9E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0AB1E8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1E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36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97(0.56, 1.6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FE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4E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6(0.36, 3.1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BC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0BABF1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2701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tio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3B84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0D7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4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DB3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395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620 </w:t>
            </w:r>
          </w:p>
        </w:tc>
      </w:tr>
      <w:tr w14:paraId="4E12DE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426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ss Than 9th Grad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44C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3C0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CA8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5FA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0CD6C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8A6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-11th Grad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87B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(0.54, 0.9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7FB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486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(0.57, 1.3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9B4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0200D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A8C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School Grad/GED 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1EE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(0.49, 1.0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6FB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585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(0.48, 1.3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08D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63C645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B6A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me Colleg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3F7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(0.43, 0.7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343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F05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(0.46, 1.1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76F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10A149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844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ege Graduate or abov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91B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(0.40, 0.8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701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3F0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(0.40, 1.1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465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6F7CAB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5C4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Marita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48E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F2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57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58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6B44D5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9D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Married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6D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erenc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4D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58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erence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A1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304C8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91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Widowed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16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2.28(1.77, 2.9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E4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1DB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2.61(1.85, 3.6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8D7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573CA8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38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Divorced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6A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18(0.88, 1.5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7DE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53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19(0.73, 1.9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DE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36F4D0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A0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Separated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DB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65(0.30, 1.4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17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29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36(0.08, 1.6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4C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14BC8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9E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Singl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D7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57(0.31, 1.0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A7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98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76(0.31, 1.8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58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304D67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28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Living with partn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04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50(0.22, 1.1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DF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85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53(0.18, 1.5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C4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59EC32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915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I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25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9(0.83, 0.9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15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7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80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87(0.77, 0.98)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61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8 </w:t>
            </w:r>
          </w:p>
        </w:tc>
      </w:tr>
      <w:tr w14:paraId="31230A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9974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IR group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8E9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B3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8F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2F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8 </w:t>
            </w:r>
          </w:p>
        </w:tc>
      </w:tr>
      <w:tr w14:paraId="1E551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24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&lt;1.3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ED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erenc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0F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BD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erence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51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06F33B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DC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31-3.5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7D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2(0.82, 1.2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98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09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1(0.83, 1.4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38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07D027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77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≥3.5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D7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64(0.47, 0.8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2C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30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56(0.33, 0.9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BF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213D26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518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BP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DCC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01(1.00, 1.01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EB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&lt;0.001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6D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1(1.01, 1.0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F0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578337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9C5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BP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52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98(0.98, 0.9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69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D34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99(0.98, 1.0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F8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82 </w:t>
            </w:r>
          </w:p>
        </w:tc>
      </w:tr>
      <w:tr w14:paraId="3EFC4B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14F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MI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9C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98(0.97, 1.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BB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8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79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8(0.96, 1.00)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F0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2 </w:t>
            </w:r>
          </w:p>
        </w:tc>
      </w:tr>
      <w:tr w14:paraId="7B05C3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DCB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MI group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D48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8D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70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1E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8E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13 </w:t>
            </w:r>
          </w:p>
        </w:tc>
      </w:tr>
      <w:tr w14:paraId="5EF856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97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&lt;2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A0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erenc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E6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6C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28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32CDEC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45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25-3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13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8(0.60, 1.0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CEE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7F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75(0.48, 1.1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97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3CC318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D1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≥3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13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76(0.57, 1.0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62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0F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71(0.49, 1.0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DA4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0BEF9B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1F50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AIS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EE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0(0.99, 1.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8BF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46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59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9(0.98, 1.00)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F4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69 </w:t>
            </w:r>
          </w:p>
        </w:tc>
      </w:tr>
      <w:tr w14:paraId="1B3052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884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S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10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0(1.00, 1.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9F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B9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0(1.00, 1.0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A3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10 </w:t>
            </w:r>
          </w:p>
        </w:tc>
      </w:tr>
      <w:tr w14:paraId="746C5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EDCF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F3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97(0.91, 1.0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F1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06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DD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0(1.00, 1.0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17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18 </w:t>
            </w:r>
          </w:p>
        </w:tc>
      </w:tr>
      <w:tr w14:paraId="02C967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3FDF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-C</w:t>
            </w:r>
            <w:bookmarkStart w:id="0" w:name="_GoBack"/>
            <w:bookmarkEnd w:id="0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58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0(0.96, 1.0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D4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76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0A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0(1.00, 1.0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7F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54 </w:t>
            </w:r>
          </w:p>
        </w:tc>
      </w:tr>
      <w:tr w14:paraId="79F59F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ECB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53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0(1.00, 1.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40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58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29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0(1.00, 1.0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31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56 </w:t>
            </w:r>
          </w:p>
        </w:tc>
      </w:tr>
      <w:tr w14:paraId="696355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D16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B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47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06(1.02, 1.10) 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B0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61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06(1.00, 1.12) 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74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59 </w:t>
            </w:r>
          </w:p>
        </w:tc>
      </w:tr>
      <w:tr w14:paraId="5951C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5A7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Lymphocyt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D8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6(0.94, 0.97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0D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57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5(0.93, 0.97)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CE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</w:tr>
      <w:tr w14:paraId="3083F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8C9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nocyt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6C8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05(1.01, 1.08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97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4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00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07(1.03, 1.11)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21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7CC71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DA2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utrophi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B4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12(1.06, 1.1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4A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6F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13(1.05, 1.2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14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</w:tr>
      <w:tr w14:paraId="38EDA8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A43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L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1A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0(1.00, 1.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63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47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92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0(1.00, 1.0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88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34 </w:t>
            </w:r>
          </w:p>
        </w:tc>
      </w:tr>
      <w:tr w14:paraId="2098C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1AE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B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87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37(0.28, 0.4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18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19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D7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1(1.00, 1.0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77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</w:tr>
      <w:tr w14:paraId="5C3FE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817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bA1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01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12(1.04, 1.2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75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CF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17(1.04, 1.3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96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8 </w:t>
            </w:r>
          </w:p>
        </w:tc>
      </w:tr>
      <w:tr w14:paraId="765C5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E9E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B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08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0(1.00, 1.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0D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2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74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00(1.00, 1.01)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9F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</w:tr>
      <w:tr w14:paraId="568C7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EAB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7D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0(0.99, 1.0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6D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69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88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98 (0.96, 1.0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59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9 </w:t>
            </w:r>
          </w:p>
        </w:tc>
      </w:tr>
      <w:tr w14:paraId="0EF851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78E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S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B5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01(1.00, 1.01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72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4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21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0(0.99, 1.0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2E6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65 </w:t>
            </w:r>
          </w:p>
        </w:tc>
      </w:tr>
      <w:tr w14:paraId="119607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585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P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58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1(1.00, 1.0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78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E9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0(1.00, 1.0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78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71 </w:t>
            </w:r>
          </w:p>
        </w:tc>
      </w:tr>
      <w:tr w14:paraId="03FE66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AAF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U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75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4(1.03, 1.0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83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9F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4(1.03, 1.0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6D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10D0B1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5F9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DH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F7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01(1.00, 1.01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32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95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1(1.00, 1.0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4E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</w:tr>
      <w:tr w14:paraId="5FF668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10D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E1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40(1.19, 1.6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D3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4E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69(1.39, 2.0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33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&lt;0.001</w:t>
            </w:r>
          </w:p>
        </w:tc>
      </w:tr>
      <w:tr w14:paraId="7C15E5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C2C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Bi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B7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44(1.00, 2.07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6FC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51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DF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92(1.23, 2.99)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F4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4 </w:t>
            </w:r>
          </w:p>
        </w:tc>
      </w:tr>
      <w:tr w14:paraId="0AA7B6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C6C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0D8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94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50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8B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B0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16 </w:t>
            </w:r>
          </w:p>
        </w:tc>
      </w:tr>
      <w:tr w14:paraId="32E602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F1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E6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erenc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4D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71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erence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B9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4825D3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E5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1B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20(0.94, 1.5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AD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EA3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4(0.92, 2.1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EB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124951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88A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M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7B0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97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24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194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</w:tr>
      <w:tr w14:paraId="4CDDA3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A3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42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erenc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23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38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erence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F5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3D461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5E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71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50(1.28, 1.7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B3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24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63(1.19, 2.2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27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0F6E4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2B28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8CC8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C04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1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EF2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8EFA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13 </w:t>
            </w:r>
          </w:p>
        </w:tc>
      </w:tr>
      <w:tr w14:paraId="07AE4E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490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08F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0E5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1E3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208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76637D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3D1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2C8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(0.58, 1.0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D05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7B4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(0.35, 0.9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887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716F21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26C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EF2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(1.07, 1.6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740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DED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(0.65, 1.2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629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67D2B8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6DEC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ho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E2AF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37D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10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C33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311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51 </w:t>
            </w:r>
          </w:p>
        </w:tc>
      </w:tr>
      <w:tr w14:paraId="5C6928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651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9F8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D0B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D2F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716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685BC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0D9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678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(0.65, 1.0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89B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6DF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(0.51, 1.0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FE3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29AF2A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BF6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212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(0.57, 1.0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0DD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D5A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(0.44, 1.1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B4F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60E238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38A2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D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7163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C09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4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7BF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65E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35 </w:t>
            </w:r>
          </w:p>
        </w:tc>
      </w:tr>
      <w:tr w14:paraId="77C779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4B0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115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731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D0B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9D9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363DC2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DA5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FCF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(0.55, 0.8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664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BB4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(0.49, 0.9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AC0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63ADF0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566B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1A5E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5CC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722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739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C03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505 </w:t>
            </w:r>
          </w:p>
        </w:tc>
      </w:tr>
      <w:tr w14:paraId="43DC1C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CA6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CBF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EA1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EEF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9A3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43E27D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3D7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344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(0.83, 1.3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C52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7DA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(0.80, 1.5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8E0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54441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A4CF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6B2D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87E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49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0D4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3D1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69 </w:t>
            </w:r>
          </w:p>
        </w:tc>
      </w:tr>
      <w:tr w14:paraId="67CB5E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407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43E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EAB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D1C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3E4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529E1A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F9B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AEF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(0.83, 1.1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E5F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BA7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(0.76, 1.3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3C1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66E5E4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1C47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ok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A7CA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C8C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3AF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F75C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14:paraId="0DB518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E2B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58E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843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99C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7BE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8 </w:t>
            </w:r>
          </w:p>
        </w:tc>
      </w:tr>
      <w:tr w14:paraId="452FA8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523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A10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(0.48, 0.7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88F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47A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(0.48, 0.7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2E0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316F6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B8A3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c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2F23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320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2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9F1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96F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50 </w:t>
            </w:r>
          </w:p>
        </w:tc>
      </w:tr>
      <w:tr w14:paraId="41CDF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FEE5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AA89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7815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D96D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erence 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5BEE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5032CD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64F7E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2AFD5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(0.53, 0.87)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E9706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2E21F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(0.51, 1.00)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7EB7D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74EF8BE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ZhNjI1MTY5OTA2NTgxYTE2NjUwOTI1MzlhN2YwZmEifQ=="/>
  </w:docVars>
  <w:rsids>
    <w:rsidRoot w:val="0DBF3645"/>
    <w:rsid w:val="0DBF3645"/>
    <w:rsid w:val="373A2B2A"/>
    <w:rsid w:val="61AB1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7</Words>
  <Characters>3571</Characters>
  <Lines>0</Lines>
  <Paragraphs>0</Paragraphs>
  <TotalTime>6</TotalTime>
  <ScaleCrop>false</ScaleCrop>
  <LinksUpToDate>false</LinksUpToDate>
  <CharactersWithSpaces>387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6T13:23:00Z</dcterms:created>
  <dc:creator>王鑫鑫</dc:creator>
  <cp:lastModifiedBy>王鑫鑫</cp:lastModifiedBy>
  <dcterms:modified xsi:type="dcterms:W3CDTF">2025-11-11T15:59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FF1CC33281B493781F6F5F5B049CA51_13</vt:lpwstr>
  </property>
</Properties>
</file>